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933D" w14:textId="77777777" w:rsidR="00A14FCF" w:rsidRPr="00A149F5" w:rsidRDefault="00A14FCF" w:rsidP="00A14FCF">
      <w:pPr>
        <w:pStyle w:val="Listenabsatz"/>
        <w:spacing w:beforeAutospacing="1" w:afterAutospacing="1" w:line="480" w:lineRule="auto"/>
        <w:ind w:left="0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  <w:bookmarkStart w:id="0" w:name="_Hlk207727808"/>
      <w:r w:rsidRPr="00A149F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 xml:space="preserve">German soils affect biomass production, elemental profiles, and anti-inflammatory activity of the Brazilian plants </w:t>
      </w:r>
      <w:r w:rsidRPr="00A149F5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  <w:lang w:val="en-US" w:eastAsia="de-DE"/>
        </w:rPr>
        <w:t>Scoparia dulcis</w:t>
      </w:r>
      <w:r w:rsidRPr="00A149F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 xml:space="preserve"> L.,</w:t>
      </w:r>
      <w:r w:rsidRPr="00A149F5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  <w:lang w:val="en-US" w:eastAsia="de-DE"/>
        </w:rPr>
        <w:t xml:space="preserve"> Physalis angulata </w:t>
      </w:r>
      <w:r w:rsidRPr="00A149F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L.</w:t>
      </w:r>
      <w:r w:rsidRPr="00A149F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>,</w:t>
      </w:r>
      <w:r w:rsidRPr="00A149F5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  <w:lang w:val="en-US" w:eastAsia="de-DE"/>
        </w:rPr>
        <w:t xml:space="preserve"> </w:t>
      </w:r>
      <w:r w:rsidRPr="00A149F5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 w:eastAsia="de-DE"/>
        </w:rPr>
        <w:t xml:space="preserve">and </w:t>
      </w:r>
      <w:r w:rsidRPr="00A149F5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  <w:lang w:val="en-US" w:eastAsia="de-DE"/>
        </w:rPr>
        <w:t xml:space="preserve">Porophyllum ruderale </w:t>
      </w:r>
      <w:r w:rsidRPr="00A149F5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 xml:space="preserve">(Jacq.) Cass.. </w:t>
      </w:r>
    </w:p>
    <w:bookmarkEnd w:id="0"/>
    <w:p w14:paraId="26D5368C" w14:textId="77777777" w:rsidR="00A14FCF" w:rsidRPr="00A149F5" w:rsidRDefault="00A14FCF" w:rsidP="00A14FCF">
      <w:pPr>
        <w:pStyle w:val="Listenabsatz"/>
        <w:spacing w:beforeAutospacing="1" w:afterAutospacing="1" w:line="480" w:lineRule="auto"/>
        <w:ind w:left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5C9A52DB" w14:textId="77777777" w:rsidR="00A14FCF" w:rsidRPr="00A149F5" w:rsidRDefault="00A14FCF" w:rsidP="00A14FCF">
      <w:pPr>
        <w:pStyle w:val="Listenabsatz"/>
        <w:spacing w:before="100" w:beforeAutospacing="1" w:after="100" w:afterAutospacing="1" w:line="480" w:lineRule="auto"/>
        <w:ind w:left="0"/>
        <w:jc w:val="both"/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</w:pPr>
      <w:bookmarkStart w:id="1" w:name="OLE_LINK43"/>
      <w:bookmarkStart w:id="2" w:name="OLE_LINK42"/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>Enrique B. Hernández</w:t>
      </w:r>
      <w:r w:rsidRPr="00A149F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bookmarkEnd w:id="1"/>
      <w:bookmarkEnd w:id="2"/>
      <w:r w:rsidRPr="00A149F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a †</w:t>
      </w:r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>, Philipp Gabor</w:t>
      </w:r>
      <w:r w:rsidRPr="00A149F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b †</w:t>
      </w:r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>, Franziska Schanbacher</w:t>
      </w:r>
      <w:r w:rsidRPr="00A149F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b</w:t>
      </w:r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bookmarkStart w:id="3" w:name="_Hlk212553240"/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>Vanessa Gisele Pasqualotto Severino</w:t>
      </w:r>
      <w:bookmarkEnd w:id="3"/>
      <w:r w:rsidRPr="00A149F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c</w:t>
      </w:r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bookmarkStart w:id="4" w:name="_Hlk212553229"/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Wilson Mozena Leandro </w:t>
      </w:r>
      <w:bookmarkEnd w:id="4"/>
      <w:r w:rsidRPr="00A149F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c</w:t>
      </w:r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bookmarkStart w:id="5" w:name="_Hlk207727842"/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abry M. Shaheen </w:t>
      </w:r>
      <w:r w:rsidRPr="00A149F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a</w:t>
      </w:r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bookmarkEnd w:id="5"/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>Matthias Melzig</w:t>
      </w:r>
      <w:r w:rsidRPr="00A149F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r w:rsidRPr="00A149F5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b</w:t>
      </w:r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>, Alexander Weng</w:t>
      </w:r>
      <w:r w:rsidRPr="00A149F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b *</w:t>
      </w:r>
      <w:r w:rsidRPr="00A149F5">
        <w:rPr>
          <w:rFonts w:ascii="Times New Roman" w:hAnsi="Times New Roman" w:cs="Times New Roman"/>
          <w:b/>
          <w:bCs/>
          <w:sz w:val="20"/>
          <w:szCs w:val="20"/>
          <w:lang w:val="en-US"/>
        </w:rPr>
        <w:t>, Jörg Rinklebe</w:t>
      </w:r>
      <w:r w:rsidRPr="00A149F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a *</w:t>
      </w:r>
    </w:p>
    <w:p w14:paraId="2769712A" w14:textId="77777777" w:rsidR="00A14FCF" w:rsidRPr="00A149F5" w:rsidRDefault="00A14FCF" w:rsidP="00A14FCF">
      <w:pPr>
        <w:pStyle w:val="Listenabsatz"/>
        <w:spacing w:beforeAutospacing="1" w:after="0" w:line="480" w:lineRule="auto"/>
        <w:ind w:left="0"/>
        <w:jc w:val="both"/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</w:pPr>
    </w:p>
    <w:p w14:paraId="13273313" w14:textId="77777777" w:rsidR="00A14FCF" w:rsidRPr="00A149F5" w:rsidRDefault="00A14FCF" w:rsidP="00A14FCF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</w:pP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en-US" w:eastAsia="de-DE"/>
        </w:rPr>
        <w:t>a</w:t>
      </w: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University of Wuppertal, School of Architecture and Civil Engineering, Institute of Foundation Engineering, Water- and Waste-Management, Laboratory of Soil- and Groundwater-Management, Pauluskirchstraße 7, 42285 Wuppertal, Germany.</w:t>
      </w:r>
    </w:p>
    <w:p w14:paraId="61DF1912" w14:textId="77777777" w:rsidR="00A14FCF" w:rsidRPr="00A149F5" w:rsidRDefault="00A14FCF" w:rsidP="00A14FCF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</w:pPr>
    </w:p>
    <w:p w14:paraId="46D1B815" w14:textId="77777777" w:rsidR="00A14FCF" w:rsidRPr="00A149F5" w:rsidRDefault="00A14FCF" w:rsidP="00A14FCF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</w:pPr>
      <w:r w:rsidRPr="00DC7CC4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de-DE" w:eastAsia="de-DE"/>
        </w:rPr>
        <w:t>b</w:t>
      </w:r>
      <w:r w:rsidRPr="00DC7CC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de-DE" w:eastAsia="de-DE"/>
        </w:rPr>
        <w:t xml:space="preserve"> Freie Universität Berlin, Institute of Pharmacy, Königin-Luise-Str. </w:t>
      </w: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2+4, D-14195 Berlin, Germany.</w:t>
      </w:r>
    </w:p>
    <w:p w14:paraId="768FD0B9" w14:textId="77777777" w:rsidR="00A14FCF" w:rsidRPr="00A149F5" w:rsidRDefault="00A14FCF" w:rsidP="00A14FCF">
      <w:pPr>
        <w:spacing w:after="0" w:line="48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</w:pP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vertAlign w:val="superscript"/>
          <w:lang w:val="en-US" w:eastAsia="de-DE"/>
        </w:rPr>
        <w:t xml:space="preserve">c  </w:t>
      </w: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Federal University of Goiás, Esperança Avenue, University Campus, Goiânia, Brazil</w:t>
      </w:r>
    </w:p>
    <w:p w14:paraId="064733E9" w14:textId="77777777" w:rsidR="00A14FCF" w:rsidRPr="00A149F5" w:rsidRDefault="00A14FCF" w:rsidP="00A14FCF">
      <w:pPr>
        <w:spacing w:after="0" w:line="480" w:lineRule="auto"/>
        <w:jc w:val="both"/>
        <w:rPr>
          <w:rStyle w:val="s2"/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A149F5">
        <w:rPr>
          <w:rStyle w:val="s2"/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  <w:lang w:val="en-US"/>
        </w:rPr>
        <w:t xml:space="preserve">† </w:t>
      </w:r>
      <w:r w:rsidRPr="00A149F5">
        <w:rPr>
          <w:rStyle w:val="s2"/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A149F5">
        <w:rPr>
          <w:rStyle w:val="s2"/>
          <w:rFonts w:ascii="Times New Roman" w:hAnsi="Times New Roman" w:cs="Times New Roman"/>
          <w:color w:val="000000"/>
          <w:sz w:val="20"/>
          <w:szCs w:val="20"/>
          <w:lang w:val="en-US"/>
        </w:rPr>
        <w:t>These authors share first authorship and contributed equally to this work</w:t>
      </w:r>
    </w:p>
    <w:p w14:paraId="749F17EE" w14:textId="77777777" w:rsidR="00A14FCF" w:rsidRPr="00A149F5" w:rsidRDefault="00A14FCF" w:rsidP="00A14FCF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</w:pP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>*  Corresponding authors:</w:t>
      </w:r>
    </w:p>
    <w:p w14:paraId="1665FEB3" w14:textId="27D5D3AB" w:rsidR="00A14FCF" w:rsidRPr="00A149F5" w:rsidRDefault="00A14FCF" w:rsidP="00A14FCF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</w:pPr>
      <w:r w:rsidRPr="00A149F5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 w:eastAsia="de-DE"/>
        </w:rPr>
        <w:t>Jörg Rinklebe</w:t>
      </w: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 </w:t>
      </w: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ab/>
      </w:r>
      <w:r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ab/>
      </w: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Email address:  </w:t>
      </w:r>
      <w:r w:rsidR="00F0464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</w:t>
      </w:r>
      <w:r w:rsidR="00F0464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ab/>
      </w:r>
      <w:hyperlink r:id="rId8" w:history="1">
        <w:r w:rsidR="00F04645" w:rsidRPr="00CC7441">
          <w:rPr>
            <w:rStyle w:val="Hyperlink"/>
            <w:rFonts w:ascii="Times New Roman" w:eastAsia="Times New Roman" w:hAnsi="Times New Roman" w:cs="Times New Roman"/>
            <w:iCs/>
            <w:lang w:val="en-US" w:eastAsia="de-DE"/>
          </w:rPr>
          <w:t>rinklebe@uni-wuppertal.de</w:t>
        </w:r>
      </w:hyperlink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</w:t>
      </w:r>
    </w:p>
    <w:p w14:paraId="61E8C875" w14:textId="1F33A1E8" w:rsidR="00A14FCF" w:rsidRPr="00A149F5" w:rsidRDefault="00A14FCF" w:rsidP="00A14FCF">
      <w:pPr>
        <w:spacing w:line="480" w:lineRule="auto"/>
        <w:jc w:val="both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</w:pPr>
      <w:r w:rsidRPr="00A149F5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US" w:eastAsia="de-DE"/>
        </w:rPr>
        <w:t>Alexander Weng</w:t>
      </w: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 xml:space="preserve">  </w:t>
      </w:r>
      <w:r w:rsidRPr="00A149F5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 w:eastAsia="de-DE"/>
        </w:rPr>
        <w:tab/>
        <w:t>Email address:</w:t>
      </w:r>
      <w:r w:rsidRPr="00A149F5">
        <w:rPr>
          <w:rFonts w:ascii="Times New Roman" w:hAnsi="Times New Roman" w:cs="Times New Roman"/>
          <w:lang w:val="en-US"/>
        </w:rPr>
        <w:t xml:space="preserve"> </w:t>
      </w:r>
      <w:r w:rsidRPr="00A149F5">
        <w:rPr>
          <w:rFonts w:ascii="Times New Roman" w:hAnsi="Times New Roman" w:cs="Times New Roman"/>
          <w:lang w:val="en-US"/>
        </w:rPr>
        <w:tab/>
      </w:r>
      <w:hyperlink r:id="rId9" w:history="1">
        <w:r w:rsidRPr="00A149F5">
          <w:rPr>
            <w:rStyle w:val="Hyperlink"/>
            <w:rFonts w:ascii="Times New Roman" w:hAnsi="Times New Roman" w:cs="Times New Roman"/>
            <w:lang w:val="en-US"/>
          </w:rPr>
          <w:t>alexander.</w:t>
        </w:r>
        <w:r w:rsidRPr="00A149F5">
          <w:rPr>
            <w:rStyle w:val="Hyperlink"/>
            <w:rFonts w:ascii="Times New Roman" w:eastAsia="Times New Roman" w:hAnsi="Times New Roman" w:cs="Times New Roman"/>
            <w:iCs/>
            <w:lang w:val="en-US" w:eastAsia="de-DE"/>
          </w:rPr>
          <w:t>weng@fu-berlin.de</w:t>
        </w:r>
      </w:hyperlink>
    </w:p>
    <w:p w14:paraId="3A5F0985" w14:textId="77777777" w:rsidR="00A14FCF" w:rsidRPr="00A149F5" w:rsidRDefault="00A14FCF" w:rsidP="00A14FCF">
      <w:pPr>
        <w:pStyle w:val="s3"/>
        <w:spacing w:before="0" w:beforeAutospacing="0" w:after="0" w:afterAutospacing="0" w:line="480" w:lineRule="auto"/>
        <w:rPr>
          <w:rStyle w:val="s2"/>
          <w:b/>
          <w:bCs/>
          <w:color w:val="000000"/>
          <w:sz w:val="20"/>
          <w:szCs w:val="20"/>
          <w:lang w:val="en-US"/>
        </w:rPr>
      </w:pPr>
    </w:p>
    <w:p w14:paraId="27C0D6EC" w14:textId="77777777" w:rsidR="00A14FCF" w:rsidRDefault="00A14FCF" w:rsidP="004827B0">
      <w:pPr>
        <w:pStyle w:val="Listenabsatz"/>
        <w:spacing w:before="240" w:after="100" w:afterAutospacing="1" w:line="480" w:lineRule="auto"/>
        <w:ind w:left="0"/>
        <w:jc w:val="both"/>
        <w:rPr>
          <w:rFonts w:ascii="Arial" w:eastAsia="Times New Roman" w:hAnsi="Arial" w:cs="Arial"/>
          <w:b/>
          <w:color w:val="000000"/>
          <w:sz w:val="20"/>
          <w:szCs w:val="20"/>
          <w:lang w:eastAsia="de-DE"/>
        </w:rPr>
      </w:pPr>
    </w:p>
    <w:p w14:paraId="622B5A97" w14:textId="77777777" w:rsidR="00A14FCF" w:rsidRDefault="00A14FCF" w:rsidP="004827B0">
      <w:pPr>
        <w:pStyle w:val="Listenabsatz"/>
        <w:spacing w:before="240" w:after="100" w:afterAutospacing="1" w:line="480" w:lineRule="auto"/>
        <w:ind w:left="0"/>
        <w:jc w:val="both"/>
        <w:rPr>
          <w:rFonts w:ascii="Arial" w:eastAsia="Times New Roman" w:hAnsi="Arial" w:cs="Arial"/>
          <w:b/>
          <w:color w:val="000000"/>
          <w:sz w:val="20"/>
          <w:szCs w:val="20"/>
          <w:lang w:eastAsia="de-DE"/>
        </w:rPr>
      </w:pPr>
    </w:p>
    <w:p w14:paraId="79099EA8" w14:textId="77777777" w:rsidR="00A14FCF" w:rsidRPr="004827B0" w:rsidRDefault="00A14FCF" w:rsidP="004827B0">
      <w:pPr>
        <w:pStyle w:val="Listenabsatz"/>
        <w:spacing w:before="240" w:after="100" w:afterAutospacing="1" w:line="480" w:lineRule="auto"/>
        <w:ind w:left="0"/>
        <w:jc w:val="both"/>
        <w:rPr>
          <w:rFonts w:ascii="Arial" w:eastAsia="Times New Roman" w:hAnsi="Arial" w:cs="Arial"/>
          <w:b/>
          <w:color w:val="000000"/>
          <w:sz w:val="20"/>
          <w:szCs w:val="20"/>
          <w:lang w:eastAsia="de-DE"/>
        </w:rPr>
      </w:pPr>
    </w:p>
    <w:p w14:paraId="648E9B86" w14:textId="7E10F07A" w:rsidR="00410956" w:rsidRDefault="006219F8" w:rsidP="004827B0">
      <w:pPr>
        <w:pStyle w:val="Listenabsatz"/>
        <w:numPr>
          <w:ilvl w:val="0"/>
          <w:numId w:val="1"/>
        </w:numPr>
        <w:spacing w:before="240" w:after="100" w:afterAutospacing="1" w:line="48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de-DE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de-DE"/>
        </w:rPr>
        <w:lastRenderedPageBreak/>
        <w:t xml:space="preserve">The </w:t>
      </w:r>
      <w:r w:rsidR="004E6BD2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Bioconcentration Factor </w:t>
      </w:r>
      <w:r w:rsidR="002C04BD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(BCF) </w:t>
      </w:r>
      <w:r w:rsidR="004E6BD2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and </w:t>
      </w:r>
      <w:r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the </w:t>
      </w:r>
      <w:r w:rsidR="004E6BD2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Translocation Factor </w:t>
      </w:r>
      <w:r w:rsidR="002C04BD">
        <w:rPr>
          <w:rFonts w:ascii="Arial" w:eastAsia="Times New Roman" w:hAnsi="Arial" w:cs="Arial"/>
          <w:color w:val="000000"/>
          <w:sz w:val="20"/>
          <w:szCs w:val="20"/>
          <w:lang w:eastAsia="de-DE"/>
        </w:rPr>
        <w:t xml:space="preserve">(TF) </w:t>
      </w:r>
      <w:r w:rsidR="004E6BD2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were calculated by using the following equations:</w:t>
      </w:r>
    </w:p>
    <w:p w14:paraId="4DF13E44" w14:textId="77777777" w:rsidR="00410956" w:rsidRPr="00792FA1" w:rsidRDefault="004E6BD2" w:rsidP="00410956">
      <w:pPr>
        <w:pStyle w:val="Listenabsatz"/>
        <w:spacing w:before="100" w:beforeAutospacing="1" w:after="100" w:afterAutospacing="1" w:line="480" w:lineRule="auto"/>
        <w:ind w:left="0"/>
        <w:jc w:val="both"/>
        <w:rPr>
          <w:rFonts w:ascii="Arial" w:eastAsia="Times New Roman" w:hAnsi="Arial" w:cs="Arial"/>
          <w:color w:val="000000"/>
          <w:sz w:val="20"/>
          <w:szCs w:val="20"/>
          <w:lang w:eastAsia="de-DE"/>
        </w:rPr>
      </w:pPr>
      <m:oMathPara>
        <m:oMath>
          <m:r>
            <w:rPr>
              <w:rFonts w:ascii="Cambria Math" w:eastAsia="Times New Roman" w:hAnsi="Cambria Math" w:cs="Arial"/>
              <w:color w:val="000000"/>
              <w:sz w:val="20"/>
              <w:szCs w:val="20"/>
              <w:lang w:eastAsia="de-DE"/>
            </w:rPr>
            <m:t>BCF</m:t>
          </m:r>
          <m:r>
            <m:rPr>
              <m:sty m:val="p"/>
            </m:rPr>
            <w:rPr>
              <w:rFonts w:ascii="Cambria Math" w:eastAsia="Times New Roman" w:hAnsi="Cambria Math" w:cs="Arial"/>
              <w:color w:val="000000"/>
              <w:sz w:val="20"/>
              <w:szCs w:val="20"/>
              <w:lang w:eastAsia="de-DE"/>
            </w:rPr>
            <m:t>=</m:t>
          </m:r>
          <m:f>
            <m:fPr>
              <m:ctrlP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de-DE"/>
                </w:rPr>
              </m:ctrlPr>
            </m:fPr>
            <m:num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de-DE"/>
                </w:rPr>
                <m:t xml:space="preserve">Element concentration in roots 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de-DE"/>
                </w:rPr>
                <m:t>(mg kg-1)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de-DE"/>
                </w:rPr>
                <m:t>Element concentration in soil (mg kg-1)</m:t>
              </m:r>
            </m:den>
          </m:f>
        </m:oMath>
      </m:oMathPara>
    </w:p>
    <w:p w14:paraId="3AEEA7B2" w14:textId="77777777" w:rsidR="006A3783" w:rsidRPr="00792FA1" w:rsidRDefault="002C04BD" w:rsidP="004827B0">
      <w:pPr>
        <w:rPr>
          <w:rFonts w:ascii="Arial" w:hAnsi="Arial" w:cs="Arial"/>
        </w:rPr>
      </w:pPr>
      <m:oMathPara>
        <m:oMath>
          <m:r>
            <w:rPr>
              <w:rFonts w:ascii="Cambria Math" w:eastAsia="Times New Roman" w:hAnsi="Cambria Math" w:cs="Arial"/>
              <w:color w:val="000000"/>
              <w:sz w:val="20"/>
              <w:szCs w:val="20"/>
              <w:lang w:eastAsia="de-DE"/>
            </w:rPr>
            <m:t>TF</m:t>
          </m:r>
          <m:r>
            <m:rPr>
              <m:sty m:val="p"/>
            </m:rPr>
            <w:rPr>
              <w:rFonts w:ascii="Cambria Math" w:eastAsia="Times New Roman" w:hAnsi="Cambria Math" w:cs="Arial"/>
              <w:color w:val="000000"/>
              <w:sz w:val="20"/>
              <w:szCs w:val="20"/>
              <w:lang w:eastAsia="de-DE"/>
            </w:rPr>
            <m:t>=</m:t>
          </m:r>
          <m:f>
            <m:fPr>
              <m:ctrlP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de-DE"/>
                </w:rPr>
              </m:ctrlPr>
            </m:fPr>
            <m:num>
              <m: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de-DE"/>
                </w:rPr>
                <m:t xml:space="preserve">Element concentration in stems or in leaves 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de-DE"/>
                </w:rPr>
                <m:t>(mg kg-1)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/>
                  <w:sz w:val="20"/>
                  <w:szCs w:val="20"/>
                  <w:lang w:eastAsia="de-DE"/>
                </w:rPr>
                <m:t>Element concentration in roots (mg kg-1)</m:t>
              </m:r>
            </m:den>
          </m:f>
        </m:oMath>
      </m:oMathPara>
    </w:p>
    <w:p w14:paraId="2A7AD18E" w14:textId="77777777" w:rsidR="00845964" w:rsidRPr="004827B0" w:rsidRDefault="00845964" w:rsidP="004827B0">
      <w:pPr>
        <w:rPr>
          <w:rFonts w:ascii="Arial" w:hAnsi="Arial" w:cs="Arial"/>
          <w:sz w:val="18"/>
          <w:szCs w:val="18"/>
        </w:rPr>
      </w:pPr>
    </w:p>
    <w:tbl>
      <w:tblPr>
        <w:tblW w:w="12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1"/>
        <w:gridCol w:w="102"/>
        <w:gridCol w:w="1332"/>
        <w:gridCol w:w="39"/>
        <w:gridCol w:w="1203"/>
        <w:gridCol w:w="39"/>
        <w:gridCol w:w="1356"/>
        <w:gridCol w:w="1371"/>
        <w:gridCol w:w="46"/>
        <w:gridCol w:w="1196"/>
        <w:gridCol w:w="80"/>
        <w:gridCol w:w="1276"/>
        <w:gridCol w:w="1320"/>
        <w:gridCol w:w="97"/>
        <w:gridCol w:w="1276"/>
        <w:gridCol w:w="1276"/>
      </w:tblGrid>
      <w:tr w:rsidR="004827B0" w:rsidRPr="004827B0" w14:paraId="7F7074F7" w14:textId="77777777" w:rsidTr="00DB3CF4">
        <w:trPr>
          <w:trHeight w:val="315"/>
        </w:trPr>
        <w:tc>
          <w:tcPr>
            <w:tcW w:w="12900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8A438B" w14:textId="77777777" w:rsidR="00FB175E" w:rsidRDefault="00FB175E" w:rsidP="004827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</w:p>
          <w:p w14:paraId="658D7939" w14:textId="743D30E9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212A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Tab. S1.</w:t>
            </w:r>
            <w:r w:rsidRPr="005212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ioconcentration Factor and Translocation Factor calculated in </w:t>
            </w:r>
            <w:r w:rsidRPr="004827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Porophyllum ruderale </w:t>
            </w:r>
            <w:r w:rsidRPr="002F367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(Jacq) Cass.</w:t>
            </w: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4827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 Scoparia dulcis </w:t>
            </w:r>
            <w:r w:rsidRPr="002F367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L.</w:t>
            </w: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nd </w:t>
            </w:r>
            <w:r w:rsidRPr="004827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Physalis angulata </w:t>
            </w:r>
            <w:r w:rsidRPr="002F367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L.</w:t>
            </w: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grown in clayey silt soil</w:t>
            </w:r>
            <w:r w:rsidRPr="005212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4827B0" w:rsidRPr="004827B0" w14:paraId="457D535F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3233" w14:textId="77777777" w:rsidR="004827B0" w:rsidRPr="004827B0" w:rsidRDefault="004827B0" w:rsidP="00482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9BC8" w14:textId="7F422DAD" w:rsidR="004827B0" w:rsidRPr="004827B0" w:rsidRDefault="00FB175E" w:rsidP="004827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4827B0"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ruderale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3058C" w14:textId="171F4307" w:rsidR="004827B0" w:rsidRPr="004827B0" w:rsidRDefault="004827B0" w:rsidP="004827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</w:t>
            </w:r>
            <w:r w:rsidR="00FB175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 dulcis 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A70B" w14:textId="321911CB" w:rsidR="004827B0" w:rsidRPr="004827B0" w:rsidRDefault="00FB175E" w:rsidP="004827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4827B0"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angulata </w:t>
            </w:r>
          </w:p>
        </w:tc>
      </w:tr>
      <w:tr w:rsidR="00DB3CF4" w:rsidRPr="004827B0" w14:paraId="1D9CC425" w14:textId="77777777" w:rsidTr="00DB3CF4">
        <w:trPr>
          <w:trHeight w:val="915"/>
        </w:trPr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F43F72" w14:textId="77777777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lements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C32F3BE" w14:textId="77777777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Bioacumulation factor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9BDBF7A" w14:textId="77777777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anslocation Factor  in Leave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F67841D" w14:textId="77777777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anslocation Factor in Stem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1440961" w14:textId="77777777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Bioacumulation factor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A289498" w14:textId="77777777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anslocation Factor  in Lea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1D97A91" w14:textId="77777777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anslocation Factor in Stem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F3FBD02" w14:textId="77777777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Bioacumulation facto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B42AF47" w14:textId="77777777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anslocation Factor  in Lea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84AEE17" w14:textId="77777777" w:rsidR="004827B0" w:rsidRPr="004827B0" w:rsidRDefault="004827B0" w:rsidP="004827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anslocation Factor in Stems</w:t>
            </w:r>
          </w:p>
        </w:tc>
      </w:tr>
      <w:tr w:rsidR="00DB3CF4" w:rsidRPr="004827B0" w14:paraId="054F1433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D867A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u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CB14A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6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3BDA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D71D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40D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232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1199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F4C7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60557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C1B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.59</w:t>
            </w:r>
          </w:p>
        </w:tc>
      </w:tr>
      <w:tr w:rsidR="00DB3CF4" w:rsidRPr="004827B0" w14:paraId="49711F0F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9B07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Fe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45B7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D661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FCF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22B8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B82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0525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807D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0DC3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96D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</w:tr>
      <w:tr w:rsidR="00DB3CF4" w:rsidRPr="004827B0" w14:paraId="09B77F03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1689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Mn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BF57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7B0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F3A5F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457F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A040E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9501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343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7B8C9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8F2CD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</w:tr>
      <w:tr w:rsidR="00DB3CF4" w:rsidRPr="004827B0" w14:paraId="5F1F709D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561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Ni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1BC0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7077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3454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33B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319F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783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7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3BC2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F454A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1EA1E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8</w:t>
            </w:r>
          </w:p>
        </w:tc>
      </w:tr>
      <w:tr w:rsidR="00DB3CF4" w:rsidRPr="004827B0" w14:paraId="166A4152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30A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Zn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6FC36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8E6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65F2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0EA07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E4B6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EF9D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172D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FB9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3B9F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93</w:t>
            </w:r>
          </w:p>
        </w:tc>
      </w:tr>
      <w:tr w:rsidR="00DB3CF4" w:rsidRPr="004827B0" w14:paraId="21864214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8925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S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4216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.19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E07D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2970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26F1A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01E1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C88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9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23723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029F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35D7D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38</w:t>
            </w:r>
          </w:p>
        </w:tc>
      </w:tr>
      <w:tr w:rsidR="00DB3CF4" w:rsidRPr="004827B0" w14:paraId="0E13C350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1BF8D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E463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67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9469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6AE3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F170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C026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AD92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086B1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072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F8C7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50</w:t>
            </w:r>
          </w:p>
        </w:tc>
      </w:tr>
      <w:tr w:rsidR="00DB3CF4" w:rsidRPr="004827B0" w14:paraId="31C153C7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87F73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Mg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18C6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2E09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7DB66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8A083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8DDE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540A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9EE08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800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62FB6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08</w:t>
            </w:r>
          </w:p>
        </w:tc>
      </w:tr>
      <w:tr w:rsidR="00DB3CF4" w:rsidRPr="004827B0" w14:paraId="0AA409BC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BA1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K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7C39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4516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C478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15E37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18B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992F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860E2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6C56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DD57E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29</w:t>
            </w:r>
          </w:p>
        </w:tc>
      </w:tr>
      <w:tr w:rsidR="00DB3CF4" w:rsidRPr="004827B0" w14:paraId="4212DB28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6254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B0B2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7F91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.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ED4E2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9E201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1C99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60A6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4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C03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651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F8AF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04</w:t>
            </w:r>
          </w:p>
        </w:tc>
      </w:tr>
      <w:tr w:rsidR="00DB3CF4" w:rsidRPr="004827B0" w14:paraId="4A5D9F30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E54A3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D983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70CD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25D8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79E1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67F3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BFA1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6F1C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6C89F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475D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</w:tr>
      <w:tr w:rsidR="00DB3CF4" w:rsidRPr="004827B0" w14:paraId="1854886B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DD91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a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0B116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64F51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A45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6E6EF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61A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CFCB1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CE9F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165B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9038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</w:tr>
      <w:tr w:rsidR="00DB3CF4" w:rsidRPr="004827B0" w14:paraId="296737B7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1CB3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e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0932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9AE8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084A8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DFAB8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4EF2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552E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B98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C290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73A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</w:tr>
      <w:tr w:rsidR="00DB3CF4" w:rsidRPr="004827B0" w14:paraId="53DA8793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138D9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Nd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EE713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3A2B1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0B28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F9D7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6DB2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0F2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C5BB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59FF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454EA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</w:tr>
      <w:tr w:rsidR="00DB3CF4" w:rsidRPr="004827B0" w14:paraId="127C9F32" w14:textId="77777777" w:rsidTr="00DB3CF4">
        <w:trPr>
          <w:trHeight w:val="315"/>
        </w:trPr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8FE1E8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DA2A0C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8BBAA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84185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A64295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550F77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3F310D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49C459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FE5124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7B9E82" w14:textId="77777777" w:rsidR="004827B0" w:rsidRPr="004827B0" w:rsidRDefault="004827B0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DB3CF4" w:rsidRPr="004827B0" w14:paraId="078DE5CA" w14:textId="77777777" w:rsidTr="00DB3CF4">
        <w:trPr>
          <w:trHeight w:val="30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FCF5" w14:textId="77777777" w:rsidR="004827B0" w:rsidRPr="004827B0" w:rsidRDefault="004827B0" w:rsidP="00DB3CF4">
            <w:pPr>
              <w:spacing w:after="0" w:line="240" w:lineRule="auto"/>
              <w:rPr>
                <w:rFonts w:ascii="Calibri" w:eastAsia="Times New Roman" w:hAnsi="Calibri" w:cs="Calibri"/>
                <w:lang w:val="de-DE" w:eastAsia="de-DE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1AE6" w14:textId="77777777" w:rsidR="004827B0" w:rsidRPr="004827B0" w:rsidRDefault="004827B0" w:rsidP="00DB3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9F81" w14:textId="77777777" w:rsidR="004827B0" w:rsidRPr="004827B0" w:rsidRDefault="004827B0" w:rsidP="00DB3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E94F" w14:textId="77777777" w:rsidR="004827B0" w:rsidRPr="004827B0" w:rsidRDefault="004827B0" w:rsidP="00DB3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668C" w14:textId="77777777" w:rsidR="004827B0" w:rsidRPr="004827B0" w:rsidRDefault="004827B0" w:rsidP="00DB3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E373" w14:textId="77777777" w:rsidR="004827B0" w:rsidRPr="004827B0" w:rsidRDefault="004827B0" w:rsidP="00DB3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E7D69" w14:textId="77777777" w:rsidR="004827B0" w:rsidRPr="004827B0" w:rsidRDefault="004827B0" w:rsidP="00DB3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DD552" w14:textId="77777777" w:rsidR="004827B0" w:rsidRPr="004827B0" w:rsidRDefault="004827B0" w:rsidP="00DB3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A320" w14:textId="77777777" w:rsidR="004827B0" w:rsidRPr="004827B0" w:rsidRDefault="004827B0" w:rsidP="00DB3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7D187" w14:textId="77777777" w:rsidR="004827B0" w:rsidRPr="004827B0" w:rsidRDefault="004827B0" w:rsidP="00DB3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B3CF4" w:rsidRPr="00DB3CF4" w14:paraId="15AA4AD6" w14:textId="77777777" w:rsidTr="003A0BA1">
        <w:trPr>
          <w:trHeight w:val="315"/>
        </w:trPr>
        <w:tc>
          <w:tcPr>
            <w:tcW w:w="12900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E858FA" w14:textId="77777777" w:rsidR="00DB3CF4" w:rsidRPr="00DB3CF4" w:rsidRDefault="00DB3CF4" w:rsidP="00DB3CF4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Tab. S2</w:t>
            </w:r>
            <w:r w:rsidRPr="005212A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.</w:t>
            </w:r>
            <w:r w:rsidRPr="005212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ioconcentration Factor and Translocation Factor calculated in </w:t>
            </w:r>
            <w:r w:rsidRPr="004827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Porophyllum ruderale </w:t>
            </w:r>
            <w:r w:rsidRPr="002F367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(Jacq) Cass.</w:t>
            </w: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4827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 Scoparia dulcis </w:t>
            </w:r>
            <w:r w:rsidRPr="002F367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L.</w:t>
            </w: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nd </w:t>
            </w:r>
            <w:r w:rsidRPr="004827B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Physalis angulata </w:t>
            </w:r>
            <w:r w:rsidRPr="002F367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eastAsia="de-DE"/>
              </w:rPr>
              <w:t>L.</w:t>
            </w: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grown i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andy loam</w:t>
            </w:r>
            <w:r w:rsidRPr="004827B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soil</w:t>
            </w:r>
            <w:r w:rsidRPr="005212A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  <w:tr w:rsidR="00FB175E" w:rsidRPr="00DB3CF4" w14:paraId="78D0E9BF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5A951" w14:textId="77777777" w:rsidR="00FB175E" w:rsidRPr="00DB3CF4" w:rsidRDefault="00FB175E" w:rsidP="00FB17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07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D5D66" w14:textId="06CC5B49" w:rsidR="00FB175E" w:rsidRPr="00DB3CF4" w:rsidRDefault="00FB175E" w:rsidP="00FB175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 ruderale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4C4C7" w14:textId="68D6BE62" w:rsidR="00FB175E" w:rsidRPr="00DB3CF4" w:rsidRDefault="00FB175E" w:rsidP="00FB175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 dulcis 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055F" w14:textId="11529EA7" w:rsidR="00FB175E" w:rsidRPr="00DB3CF4" w:rsidRDefault="00FB175E" w:rsidP="00FB175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de-DE" w:eastAsia="de-DE"/>
              </w:rPr>
            </w:pP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P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>.</w:t>
            </w:r>
            <w:r w:rsidRPr="004827B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 angulata </w:t>
            </w:r>
          </w:p>
        </w:tc>
      </w:tr>
      <w:tr w:rsidR="003A0BA1" w:rsidRPr="00DB3CF4" w14:paraId="3C190B49" w14:textId="77777777" w:rsidTr="003A0BA1">
        <w:trPr>
          <w:trHeight w:val="915"/>
        </w:trPr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A4353C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Elements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39AE10B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Bioacumulation factor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7B816D9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Translocation Factor  in Leaves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C515C7C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Translocation Factor in Stem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855D484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Bioacumulation factor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FC6B322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Translocation Factor  in Leaves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4D2D766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Translocation Factor in Stem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79E38CC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 xml:space="preserve">Bioacumulation factor 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BF5D4A9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Translocation Factor  in Lea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0EC161C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Translocation Factor in Stems</w:t>
            </w:r>
          </w:p>
        </w:tc>
      </w:tr>
      <w:tr w:rsidR="003A0BA1" w:rsidRPr="00DB3CF4" w14:paraId="4D03F52D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C49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u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A85F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7191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0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AFD6C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8DF3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7352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85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685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DAE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9439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A282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0</w:t>
            </w:r>
          </w:p>
        </w:tc>
      </w:tr>
      <w:tr w:rsidR="003A0BA1" w:rsidRPr="00DB3CF4" w14:paraId="6C458953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AD6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Fe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6B53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1F20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F5048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D483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0974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8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8794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9395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5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B31F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712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</w:tr>
      <w:tr w:rsidR="003A0BA1" w:rsidRPr="00DB3CF4" w14:paraId="40C85AE2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237E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Mn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77168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907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6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16F29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65BF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5F6D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44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DD75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C56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73A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FEE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2</w:t>
            </w:r>
          </w:p>
        </w:tc>
      </w:tr>
      <w:tr w:rsidR="003A0BA1" w:rsidRPr="00DB3CF4" w14:paraId="6BD0239B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35DF3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Ni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828EA" w14:textId="77777777" w:rsidR="00DB3CF4" w:rsidRPr="00DB3CF4" w:rsidRDefault="00C841B2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841B2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21 × 10</w:t>
            </w:r>
            <w:r w:rsidRPr="001A2475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>-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7998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6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74DD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2869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6342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79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F7F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3935F" w14:textId="77777777" w:rsidR="00DB3CF4" w:rsidRPr="00DB3CF4" w:rsidRDefault="00792FA1" w:rsidP="003A0BA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r w:rsidRPr="00792F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9.2 × 10</w:t>
            </w:r>
            <w:r w:rsidRPr="00792FA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val="de-DE" w:eastAsia="de-DE"/>
              </w:rPr>
              <w:t>-4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6D8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32A9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97</w:t>
            </w:r>
          </w:p>
        </w:tc>
      </w:tr>
      <w:tr w:rsidR="003A0BA1" w:rsidRPr="00DB3CF4" w14:paraId="25973D61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E394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Zn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6F5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4.38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6C5E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2.10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201E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8.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E343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9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68F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.03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AD9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1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35E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3.14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98D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8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0D26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8.56</w:t>
            </w:r>
          </w:p>
        </w:tc>
      </w:tr>
      <w:tr w:rsidR="003A0BA1" w:rsidRPr="00DB3CF4" w14:paraId="7CEB9E6B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6C29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S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2408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85.0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1727" w14:textId="77777777" w:rsidR="00DB3CF4" w:rsidRPr="00DB3CF4" w:rsidRDefault="001A2475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A247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8 × 10</w:t>
            </w:r>
            <w:r w:rsidRPr="001A2475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>-3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0219E" w14:textId="77777777" w:rsidR="00DB3CF4" w:rsidRPr="00DB3CF4" w:rsidRDefault="00196FD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6FD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2 × 10</w:t>
            </w:r>
            <w:r w:rsidRPr="00196FD4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>-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653D5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7.8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AFD6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3466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15CE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3.83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B572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A57E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</w:tr>
      <w:tr w:rsidR="003A0BA1" w:rsidRPr="00DB3CF4" w14:paraId="6B37CC93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97D15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08564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A236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74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B4C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5E1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ED4D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55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6855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6BA7F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29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D43B8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E2C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21</w:t>
            </w:r>
          </w:p>
        </w:tc>
      </w:tr>
      <w:tr w:rsidR="003A0BA1" w:rsidRPr="00DB3CF4" w14:paraId="7A91E9D3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00CE6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Mg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CA2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87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9BB5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D183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D47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57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3A5D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10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7BE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33ED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23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F2269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019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19</w:t>
            </w:r>
          </w:p>
        </w:tc>
      </w:tr>
      <w:tr w:rsidR="003A0BA1" w:rsidRPr="00DB3CF4" w14:paraId="1B4D74DC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3A0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K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36B2C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8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5325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19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99C5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9C2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3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5E0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1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4466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4D67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18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3A1A4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DC54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64</w:t>
            </w:r>
          </w:p>
        </w:tc>
      </w:tr>
      <w:tr w:rsidR="003A0BA1" w:rsidRPr="00DB3CF4" w14:paraId="3D18892C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8D67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a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7819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.38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293AE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.34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6BB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9F8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.59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9D988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66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B07EE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00E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2.81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E77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BFE5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82</w:t>
            </w:r>
          </w:p>
        </w:tc>
      </w:tr>
      <w:tr w:rsidR="003A0BA1" w:rsidRPr="00DB3CF4" w14:paraId="6D90F530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40B6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7D4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F91D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1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807C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02A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29FF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E73D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F39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C47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D075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</w:tr>
      <w:tr w:rsidR="003A0BA1" w:rsidRPr="00DB3CF4" w14:paraId="7FBC5635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26B9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a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83D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9F1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687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48CE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08E9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1B913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CD1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E3BC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59184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</w:tr>
      <w:tr w:rsidR="003A0BA1" w:rsidRPr="00DB3CF4" w14:paraId="4DFFE6DA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269D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Ce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A3C84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04196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12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E2B8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94C4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6210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D22A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C4F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C6FE8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DCE3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4</w:t>
            </w:r>
          </w:p>
        </w:tc>
      </w:tr>
      <w:tr w:rsidR="003A0BA1" w:rsidRPr="00DB3CF4" w14:paraId="5DF234C2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12BB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Nd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39276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67C62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8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E61F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12611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49E6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A970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FFF6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7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44C8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59E9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2</w:t>
            </w:r>
          </w:p>
        </w:tc>
      </w:tr>
      <w:tr w:rsidR="003A0BA1" w:rsidRPr="00DB3CF4" w14:paraId="02B7C7B4" w14:textId="77777777" w:rsidTr="003A0BA1">
        <w:trPr>
          <w:trHeight w:val="315"/>
        </w:trPr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DED81C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1577A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9BEE1A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0A2A45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047634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377A43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5A4039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5E830E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D67A57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2035AC" w14:textId="77777777" w:rsidR="00DB3CF4" w:rsidRPr="00DB3CF4" w:rsidRDefault="00DB3CF4" w:rsidP="003A0B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B3CF4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3A0BA1" w:rsidRPr="00DB3CF4" w14:paraId="70D2AEA4" w14:textId="77777777" w:rsidTr="003A0BA1">
        <w:trPr>
          <w:trHeight w:val="300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4EB0D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4770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6BE1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6890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1D47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F2C7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F88CB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BF0A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E709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F63F" w14:textId="77777777" w:rsidR="00DB3CF4" w:rsidRPr="00DB3CF4" w:rsidRDefault="00DB3CF4" w:rsidP="00DB3CF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</w:p>
        </w:tc>
      </w:tr>
    </w:tbl>
    <w:p w14:paraId="5D82CF06" w14:textId="753F8CF3" w:rsidR="005212A9" w:rsidRDefault="005212A9" w:rsidP="005212A9"/>
    <w:p w14:paraId="015A0BFD" w14:textId="77777777" w:rsidR="008D536A" w:rsidRDefault="008D536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20F3D7E" w14:textId="77777777" w:rsidR="008D536A" w:rsidRDefault="008D536A" w:rsidP="005212A9"/>
    <w:p w14:paraId="4847DB5D" w14:textId="77777777" w:rsidR="00942EBB" w:rsidRDefault="00942EBB" w:rsidP="005212A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de-DE" w:eastAsia="de-DE"/>
        </w:rPr>
        <w:drawing>
          <wp:inline distT="0" distB="0" distL="0" distR="0" wp14:anchorId="48413A8C" wp14:editId="5B12A95D">
            <wp:extent cx="5486400" cy="4458314"/>
            <wp:effectExtent l="0" t="0" r="0" b="0"/>
            <wp:docPr id="33896225" name="Grafik 1" descr="Ein Bild, das Schwarz, Dunkelheit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96225" name="Grafik 1" descr="Ein Bild, das Schwarz, Dunkelheit, Screenshot enthält.&#10;&#10;KI-generierte Inhalte können fehlerhaft sein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746" cy="4500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06143" w14:textId="333631C3" w:rsidR="00FF3EF8" w:rsidRDefault="008E7E80" w:rsidP="005212A9">
      <w:r w:rsidRPr="00850970">
        <w:rPr>
          <w:rFonts w:ascii="Arial" w:hAnsi="Arial" w:cs="Arial"/>
          <w:b/>
          <w:bCs/>
        </w:rPr>
        <w:t>Fig S1:</w:t>
      </w:r>
      <w:r w:rsidRPr="00124445">
        <w:rPr>
          <w:rFonts w:ascii="Arial" w:hAnsi="Arial" w:cs="Arial"/>
        </w:rPr>
        <w:t xml:space="preserve"> Viability of </w:t>
      </w:r>
      <w:r w:rsidR="00481074">
        <w:rPr>
          <w:rFonts w:ascii="Arial" w:hAnsi="Arial" w:cs="Arial"/>
        </w:rPr>
        <w:t>lipopolysaccharide (</w:t>
      </w:r>
      <w:r w:rsidRPr="00124445">
        <w:rPr>
          <w:rFonts w:ascii="Arial" w:hAnsi="Arial" w:cs="Arial"/>
        </w:rPr>
        <w:t>LPS</w:t>
      </w:r>
      <w:r w:rsidR="00481074">
        <w:rPr>
          <w:rFonts w:ascii="Arial" w:hAnsi="Arial" w:cs="Arial"/>
        </w:rPr>
        <w:t>)</w:t>
      </w:r>
      <w:r w:rsidRPr="00124445">
        <w:rPr>
          <w:rFonts w:ascii="Arial" w:hAnsi="Arial" w:cs="Arial"/>
        </w:rPr>
        <w:t xml:space="preserve"> stimulated PMA-differentiated THP-1 cells 24h after treatment</w:t>
      </w:r>
      <w:r w:rsidR="00FF3EF8" w:rsidRPr="00124445">
        <w:rPr>
          <w:rFonts w:ascii="Arial" w:hAnsi="Arial" w:cs="Arial"/>
        </w:rPr>
        <w:t xml:space="preserve"> using WST-8 assay</w:t>
      </w:r>
      <w:r w:rsidRPr="00124445">
        <w:rPr>
          <w:rFonts w:ascii="Arial" w:hAnsi="Arial" w:cs="Arial"/>
        </w:rPr>
        <w:t xml:space="preserve">. Data was normalized to the LPS + control and represents Mean </w:t>
      </w:r>
      <w:r w:rsidRPr="00124445">
        <w:rPr>
          <w:rFonts w:ascii="Arial" w:hAnsi="Arial" w:cs="Arial"/>
        </w:rPr>
        <w:sym w:font="Symbol" w:char="F0B1"/>
      </w:r>
      <w:r w:rsidRPr="00124445">
        <w:rPr>
          <w:rFonts w:ascii="Arial" w:hAnsi="Arial" w:cs="Arial"/>
        </w:rPr>
        <w:t xml:space="preserve"> SD of min. 3 replicates. Vehicle control = 0.1 % DMSO, Dex = 0,5 µM Dexamethasone, extract concentrations are in µg/mL. </w:t>
      </w:r>
      <w:r w:rsidR="00942EBB">
        <w:rPr>
          <w:rFonts w:ascii="Arial" w:hAnsi="Arial" w:cs="Arial"/>
        </w:rPr>
        <w:t xml:space="preserve">****p&lt;0.001 </w:t>
      </w:r>
      <w:r w:rsidR="007A5D54">
        <w:rPr>
          <w:rFonts w:ascii="Arial" w:hAnsi="Arial" w:cs="Arial"/>
        </w:rPr>
        <w:t xml:space="preserve">compared to the LPS+ control as determined </w:t>
      </w:r>
      <w:r w:rsidR="003105B2">
        <w:rPr>
          <w:rFonts w:ascii="Arial" w:hAnsi="Arial" w:cs="Arial"/>
        </w:rPr>
        <w:t>by</w:t>
      </w:r>
      <w:r w:rsidR="007A5D54">
        <w:rPr>
          <w:rFonts w:ascii="Arial" w:hAnsi="Arial" w:cs="Arial"/>
        </w:rPr>
        <w:t xml:space="preserve"> Kruskal-Wallis Test with post-hoc Dunn’s test. </w:t>
      </w:r>
      <w:r w:rsidR="007E7B27">
        <w:rPr>
          <w:rFonts w:ascii="Arial" w:hAnsi="Arial" w:cs="Arial"/>
        </w:rPr>
        <w:t>Data points without labelling did not significantly differ from LPS+</w:t>
      </w:r>
    </w:p>
    <w:p w14:paraId="00A7A24E" w14:textId="78045632" w:rsidR="00FF3EF8" w:rsidRDefault="001E3A31" w:rsidP="005212A9">
      <w:r>
        <w:rPr>
          <w:noProof/>
        </w:rPr>
        <w:lastRenderedPageBreak/>
        <w:drawing>
          <wp:inline distT="0" distB="0" distL="0" distR="0" wp14:anchorId="596BA92F" wp14:editId="163E33F1">
            <wp:extent cx="9072245" cy="3177540"/>
            <wp:effectExtent l="0" t="0" r="0" b="0"/>
            <wp:docPr id="49674398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743982" name="Grafik 49674398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6A347" w14:textId="17146629" w:rsidR="008D536A" w:rsidRDefault="00D02643" w:rsidP="005212A9">
      <w:pPr>
        <w:rPr>
          <w:rFonts w:ascii="Arial" w:hAnsi="Arial" w:cs="Arial"/>
        </w:rPr>
      </w:pPr>
      <w:r w:rsidRPr="00850970">
        <w:rPr>
          <w:rFonts w:ascii="Arial" w:hAnsi="Arial" w:cs="Arial"/>
          <w:b/>
          <w:bCs/>
        </w:rPr>
        <w:t>Fig S2:</w:t>
      </w:r>
      <w:r w:rsidRPr="00124445">
        <w:rPr>
          <w:rFonts w:ascii="Arial" w:hAnsi="Arial" w:cs="Arial"/>
        </w:rPr>
        <w:t xml:space="preserve"> </w:t>
      </w:r>
      <w:r w:rsidR="00124445" w:rsidRPr="00124445">
        <w:rPr>
          <w:rStyle w:val="Hervorhebung"/>
          <w:rFonts w:ascii="Arial" w:hAnsi="Arial" w:cs="Arial"/>
          <w:i w:val="0"/>
        </w:rPr>
        <w:t xml:space="preserve">Impact </w:t>
      </w:r>
      <w:r w:rsidR="00124445" w:rsidRPr="00124445">
        <w:rPr>
          <w:rStyle w:val="Hervorhebung"/>
          <w:rFonts w:ascii="Arial" w:hAnsi="Arial" w:cs="Arial"/>
          <w:i w:val="0"/>
          <w:iCs w:val="0"/>
        </w:rPr>
        <w:t xml:space="preserve">of different soil types on cytokine production induced by </w:t>
      </w:r>
      <w:r w:rsidR="001E3A31">
        <w:rPr>
          <w:rStyle w:val="Hervorhebung"/>
          <w:rFonts w:ascii="Arial" w:hAnsi="Arial" w:cs="Arial"/>
          <w:i w:val="0"/>
          <w:iCs w:val="0"/>
        </w:rPr>
        <w:t xml:space="preserve">different types of </w:t>
      </w:r>
      <w:r w:rsidR="00124445" w:rsidRPr="00124445">
        <w:rPr>
          <w:rStyle w:val="Hervorhebung"/>
          <w:rFonts w:ascii="Arial" w:hAnsi="Arial" w:cs="Arial"/>
          <w:i w:val="0"/>
          <w:iCs w:val="0"/>
        </w:rPr>
        <w:t xml:space="preserve">plant extracts. Data are normalized to the LPS+ control and represent mean ± SD from at least three replicates. </w:t>
      </w:r>
      <w:r w:rsidR="00124445" w:rsidRPr="00124445">
        <w:rPr>
          <w:rFonts w:ascii="Arial" w:hAnsi="Arial" w:cs="Arial"/>
        </w:rPr>
        <w:t>Extract concentrations are given in µg/mL.</w:t>
      </w:r>
    </w:p>
    <w:sectPr w:rsidR="008D536A" w:rsidSect="00410956">
      <w:footerReference w:type="defaul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AAFAF" w14:textId="77777777" w:rsidR="00CE0FA3" w:rsidRDefault="00CE0FA3" w:rsidP="00FF3EF8">
      <w:pPr>
        <w:spacing w:after="0" w:line="240" w:lineRule="auto"/>
      </w:pPr>
      <w:r>
        <w:separator/>
      </w:r>
    </w:p>
  </w:endnote>
  <w:endnote w:type="continuationSeparator" w:id="0">
    <w:p w14:paraId="282C966A" w14:textId="77777777" w:rsidR="00CE0FA3" w:rsidRDefault="00CE0FA3" w:rsidP="00FF3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9930632"/>
      <w:docPartObj>
        <w:docPartGallery w:val="Page Numbers (Bottom of Page)"/>
        <w:docPartUnique/>
      </w:docPartObj>
    </w:sdtPr>
    <w:sdtEndPr/>
    <w:sdtContent>
      <w:p w14:paraId="5DD0481E" w14:textId="2D52B500" w:rsidR="00744C4E" w:rsidRDefault="00744C4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CD7B5D7" w14:textId="77777777" w:rsidR="00744C4E" w:rsidRDefault="00744C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9F51E" w14:textId="77777777" w:rsidR="00CE0FA3" w:rsidRDefault="00CE0FA3" w:rsidP="00FF3EF8">
      <w:pPr>
        <w:spacing w:after="0" w:line="240" w:lineRule="auto"/>
      </w:pPr>
      <w:r>
        <w:separator/>
      </w:r>
    </w:p>
  </w:footnote>
  <w:footnote w:type="continuationSeparator" w:id="0">
    <w:p w14:paraId="74A34685" w14:textId="77777777" w:rsidR="00CE0FA3" w:rsidRDefault="00CE0FA3" w:rsidP="00FF3E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4F0664"/>
    <w:multiLevelType w:val="hybridMultilevel"/>
    <w:tmpl w:val="7F1011FE"/>
    <w:lvl w:ilvl="0" w:tplc="DE82A9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956"/>
    <w:rsid w:val="00096CE6"/>
    <w:rsid w:val="000D4317"/>
    <w:rsid w:val="00124445"/>
    <w:rsid w:val="0015118A"/>
    <w:rsid w:val="001934A8"/>
    <w:rsid w:val="00196FD4"/>
    <w:rsid w:val="001A2475"/>
    <w:rsid w:val="001E3A31"/>
    <w:rsid w:val="002005CA"/>
    <w:rsid w:val="00243EE0"/>
    <w:rsid w:val="002464C4"/>
    <w:rsid w:val="00277C41"/>
    <w:rsid w:val="002C04BD"/>
    <w:rsid w:val="002F3672"/>
    <w:rsid w:val="003105B2"/>
    <w:rsid w:val="003A0BA1"/>
    <w:rsid w:val="00410956"/>
    <w:rsid w:val="00474A33"/>
    <w:rsid w:val="00481074"/>
    <w:rsid w:val="004827B0"/>
    <w:rsid w:val="004C6C4E"/>
    <w:rsid w:val="004D28EE"/>
    <w:rsid w:val="004E6BD2"/>
    <w:rsid w:val="004F7226"/>
    <w:rsid w:val="005212A9"/>
    <w:rsid w:val="00562956"/>
    <w:rsid w:val="005714BF"/>
    <w:rsid w:val="0059092F"/>
    <w:rsid w:val="006219F8"/>
    <w:rsid w:val="006A3783"/>
    <w:rsid w:val="006A5374"/>
    <w:rsid w:val="006C1E5E"/>
    <w:rsid w:val="006D3C9D"/>
    <w:rsid w:val="00715B94"/>
    <w:rsid w:val="007267DB"/>
    <w:rsid w:val="00744C4E"/>
    <w:rsid w:val="00792FA1"/>
    <w:rsid w:val="007A5D54"/>
    <w:rsid w:val="007E7B27"/>
    <w:rsid w:val="00845964"/>
    <w:rsid w:val="00850970"/>
    <w:rsid w:val="00871AC6"/>
    <w:rsid w:val="00885C50"/>
    <w:rsid w:val="008D536A"/>
    <w:rsid w:val="008E7E80"/>
    <w:rsid w:val="0092066E"/>
    <w:rsid w:val="00942EBB"/>
    <w:rsid w:val="00966613"/>
    <w:rsid w:val="009B00BB"/>
    <w:rsid w:val="00A14FCF"/>
    <w:rsid w:val="00A3244A"/>
    <w:rsid w:val="00A65AEE"/>
    <w:rsid w:val="00A72C1E"/>
    <w:rsid w:val="00B045D0"/>
    <w:rsid w:val="00B174F6"/>
    <w:rsid w:val="00B4506A"/>
    <w:rsid w:val="00C825DA"/>
    <w:rsid w:val="00C841B2"/>
    <w:rsid w:val="00CD0C79"/>
    <w:rsid w:val="00CE0FA3"/>
    <w:rsid w:val="00CF283F"/>
    <w:rsid w:val="00D02643"/>
    <w:rsid w:val="00D563EF"/>
    <w:rsid w:val="00DB3CF4"/>
    <w:rsid w:val="00DC7CC4"/>
    <w:rsid w:val="00E346F4"/>
    <w:rsid w:val="00E602C9"/>
    <w:rsid w:val="00EE4628"/>
    <w:rsid w:val="00F04645"/>
    <w:rsid w:val="00F175D3"/>
    <w:rsid w:val="00FB175E"/>
    <w:rsid w:val="00FC515D"/>
    <w:rsid w:val="00FF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BC497"/>
  <w15:chartTrackingRefBased/>
  <w15:docId w15:val="{C6578739-F1F7-463C-A3BA-7D91CCE0E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10956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FF3E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3EF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3EF8"/>
    <w:rPr>
      <w:sz w:val="20"/>
      <w:szCs w:val="20"/>
      <w:lang w:val="en-CA"/>
    </w:rPr>
  </w:style>
  <w:style w:type="character" w:styleId="Funotenzeichen">
    <w:name w:val="footnote reference"/>
    <w:basedOn w:val="Absatz-Standardschriftart"/>
    <w:uiPriority w:val="99"/>
    <w:semiHidden/>
    <w:unhideWhenUsed/>
    <w:rsid w:val="00FF3EF8"/>
    <w:rPr>
      <w:vertAlign w:val="superscript"/>
    </w:rPr>
  </w:style>
  <w:style w:type="character" w:styleId="Hervorhebung">
    <w:name w:val="Emphasis"/>
    <w:basedOn w:val="Absatz-Standardschriftart"/>
    <w:uiPriority w:val="20"/>
    <w:qFormat/>
    <w:rsid w:val="00124445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14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14BF"/>
    <w:rPr>
      <w:rFonts w:ascii="Segoe UI" w:hAnsi="Segoe UI" w:cs="Segoe UI"/>
      <w:sz w:val="18"/>
      <w:szCs w:val="18"/>
      <w:lang w:val="en-C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24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244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244A"/>
    <w:rPr>
      <w:sz w:val="20"/>
      <w:szCs w:val="20"/>
      <w:lang w:val="en-C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244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244A"/>
    <w:rPr>
      <w:b/>
      <w:bCs/>
      <w:sz w:val="20"/>
      <w:szCs w:val="20"/>
      <w:lang w:val="en-CA"/>
    </w:rPr>
  </w:style>
  <w:style w:type="paragraph" w:styleId="berarbeitung">
    <w:name w:val="Revision"/>
    <w:hidden/>
    <w:uiPriority w:val="99"/>
    <w:semiHidden/>
    <w:rsid w:val="00845964"/>
    <w:pPr>
      <w:spacing w:after="0" w:line="240" w:lineRule="auto"/>
    </w:pPr>
    <w:rPr>
      <w:lang w:val="en-CA"/>
    </w:rPr>
  </w:style>
  <w:style w:type="paragraph" w:styleId="Kopfzeile">
    <w:name w:val="header"/>
    <w:basedOn w:val="Standard"/>
    <w:link w:val="KopfzeileZchn"/>
    <w:uiPriority w:val="99"/>
    <w:unhideWhenUsed/>
    <w:rsid w:val="00744C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4C4E"/>
    <w:rPr>
      <w:lang w:val="en-CA"/>
    </w:rPr>
  </w:style>
  <w:style w:type="paragraph" w:styleId="Fuzeile">
    <w:name w:val="footer"/>
    <w:basedOn w:val="Standard"/>
    <w:link w:val="FuzeileZchn"/>
    <w:uiPriority w:val="99"/>
    <w:unhideWhenUsed/>
    <w:rsid w:val="00744C4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4C4E"/>
    <w:rPr>
      <w:lang w:val="en-CA"/>
    </w:rPr>
  </w:style>
  <w:style w:type="character" w:styleId="Hyperlink">
    <w:name w:val="Hyperlink"/>
    <w:rsid w:val="00A14FCF"/>
    <w:rPr>
      <w:color w:val="000080"/>
      <w:u w:val="single"/>
    </w:rPr>
  </w:style>
  <w:style w:type="paragraph" w:customStyle="1" w:styleId="s3">
    <w:name w:val="s3"/>
    <w:basedOn w:val="Standard"/>
    <w:rsid w:val="00A14F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customStyle="1" w:styleId="s2">
    <w:name w:val="s2"/>
    <w:basedOn w:val="Absatz-Standardschriftart"/>
    <w:rsid w:val="00A14FCF"/>
  </w:style>
  <w:style w:type="character" w:styleId="BesuchterLink">
    <w:name w:val="FollowedHyperlink"/>
    <w:basedOn w:val="Absatz-Standardschriftart"/>
    <w:uiPriority w:val="99"/>
    <w:semiHidden/>
    <w:unhideWhenUsed/>
    <w:rsid w:val="00A14FCF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046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nklebe@uni-wuppertal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alexander.weng@fu-berlin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D8CFC3-A4A4-45F5-8BC6-685E89056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Hernandez, Enrique</dc:creator>
  <cp:keywords/>
  <dc:description/>
  <cp:lastModifiedBy>Rinklebe, Jörg</cp:lastModifiedBy>
  <cp:revision>11</cp:revision>
  <dcterms:created xsi:type="dcterms:W3CDTF">2025-10-28T12:52:00Z</dcterms:created>
  <dcterms:modified xsi:type="dcterms:W3CDTF">2026-01-07T16:41:00Z</dcterms:modified>
</cp:coreProperties>
</file>